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53B" w:rsidRPr="007D4AF8" w:rsidRDefault="003E553B" w:rsidP="003E553B">
      <w:pPr>
        <w:rPr>
          <w:b/>
          <w:bCs/>
          <w:color w:val="000000"/>
          <w:lang w:val="en-GB"/>
        </w:rPr>
      </w:pPr>
      <w:r w:rsidRPr="007D4AF8">
        <w:rPr>
          <w:b/>
          <w:bCs/>
          <w:color w:val="000000"/>
          <w:lang w:val="en-GB"/>
        </w:rPr>
        <w:t xml:space="preserve">Appendix 1: Original </w:t>
      </w:r>
      <w:proofErr w:type="spellStart"/>
      <w:r w:rsidRPr="007D4AF8">
        <w:rPr>
          <w:b/>
          <w:bCs/>
          <w:color w:val="000000"/>
          <w:lang w:val="en-GB"/>
        </w:rPr>
        <w:t>KCAHW</w:t>
      </w:r>
      <w:proofErr w:type="spellEnd"/>
      <w:r w:rsidRPr="007D4AF8">
        <w:rPr>
          <w:b/>
          <w:bCs/>
          <w:color w:val="000000"/>
          <w:lang w:val="en-GB"/>
        </w:rPr>
        <w:t xml:space="preserve"> questionnaire by </w:t>
      </w:r>
      <w:proofErr w:type="spellStart"/>
      <w:r w:rsidRPr="007D4AF8">
        <w:rPr>
          <w:b/>
          <w:bCs/>
          <w:color w:val="000000"/>
          <w:lang w:val="en-GB"/>
        </w:rPr>
        <w:t>Bakare</w:t>
      </w:r>
      <w:proofErr w:type="spellEnd"/>
      <w:r w:rsidRPr="007D4AF8">
        <w:rPr>
          <w:b/>
          <w:bCs/>
          <w:color w:val="000000"/>
          <w:lang w:val="en-GB"/>
        </w:rPr>
        <w:t xml:space="preserve"> et al. [18]</w:t>
      </w:r>
    </w:p>
    <w:p w:rsidR="003E553B" w:rsidRPr="007D4AF8" w:rsidRDefault="003E553B" w:rsidP="003E553B">
      <w:pPr>
        <w:rPr>
          <w:b/>
          <w:bCs/>
          <w:color w:val="000000"/>
          <w:lang w:val="en-GB"/>
        </w:rPr>
      </w:pPr>
    </w:p>
    <w:p w:rsidR="003E553B" w:rsidRPr="007D4AF8" w:rsidRDefault="003E553B" w:rsidP="003E553B">
      <w:r w:rsidRPr="007D4AF8">
        <w:t>Please do not consult formal text books to answer these questions.</w:t>
      </w:r>
    </w:p>
    <w:p w:rsidR="003E553B" w:rsidRPr="007D4AF8" w:rsidRDefault="003E553B" w:rsidP="003E553B">
      <w:r w:rsidRPr="007D4AF8">
        <w:t>Thank you for your time.</w:t>
      </w:r>
    </w:p>
    <w:p w:rsidR="003E553B" w:rsidRPr="007D4AF8" w:rsidRDefault="003E553B" w:rsidP="003E553B"/>
    <w:p w:rsidR="003E553B" w:rsidRPr="007D4AF8" w:rsidRDefault="003E553B" w:rsidP="003E553B">
      <w:r w:rsidRPr="007D4AF8">
        <w:t xml:space="preserve">The following </w:t>
      </w:r>
      <w:proofErr w:type="spellStart"/>
      <w:r w:rsidRPr="007D4AF8">
        <w:t>behaviours</w:t>
      </w:r>
      <w:proofErr w:type="spellEnd"/>
      <w:r w:rsidRPr="007D4AF8">
        <w:t xml:space="preserve"> best describe a child with Childhood Autism:</w:t>
      </w:r>
    </w:p>
    <w:p w:rsidR="003E553B" w:rsidRPr="007D4AF8" w:rsidRDefault="003E553B" w:rsidP="003E553B"/>
    <w:p w:rsidR="003E553B" w:rsidRPr="007D4AF8" w:rsidRDefault="003E553B" w:rsidP="003E553B">
      <w:r w:rsidRPr="007D4AF8">
        <w:rPr>
          <w:bCs/>
        </w:rPr>
        <w:t>Domain 1</w:t>
      </w:r>
    </w:p>
    <w:p w:rsidR="003E553B" w:rsidRPr="007D4AF8" w:rsidRDefault="003E553B" w:rsidP="003E553B"/>
    <w:p w:rsidR="003E553B" w:rsidRPr="007D4AF8" w:rsidRDefault="003E553B" w:rsidP="003E553B">
      <w:proofErr w:type="spellStart"/>
      <w:r w:rsidRPr="007D4AF8">
        <w:t>i</w:t>
      </w:r>
      <w:proofErr w:type="spellEnd"/>
      <w:r w:rsidRPr="007D4AF8">
        <w:t xml:space="preserve">. Marked impairment in use of multiple non-verbal </w:t>
      </w:r>
      <w:proofErr w:type="spellStart"/>
      <w:r w:rsidRPr="007D4AF8">
        <w:t>behaviours</w:t>
      </w:r>
      <w:proofErr w:type="spellEnd"/>
      <w:r w:rsidRPr="007D4AF8">
        <w:t xml:space="preserve"> such as eye to eye contact, facial expression, body postures and gestures during social interaction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ii. Failure to develop peer relationship appropriate for developmental age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iii. Lack of spontaneous will to share enjoyment, interest or activities with other people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iv. Lack of social or emotional reciprocity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 xml:space="preserve">v. Staring into open space and not focusing on </w:t>
      </w:r>
      <w:proofErr w:type="spellStart"/>
      <w:r w:rsidRPr="007D4AF8">
        <w:t>any thing</w:t>
      </w:r>
      <w:proofErr w:type="spellEnd"/>
      <w:r w:rsidRPr="007D4AF8">
        <w:t xml:space="preserve"> specific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vi. The child can appear as if deaf or dumb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vii. Loss of interest in the environment and surroundings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viii. Social smile is usually absent in a child with Autism?</w:t>
      </w:r>
    </w:p>
    <w:p w:rsidR="003E553B" w:rsidRPr="007D4AF8" w:rsidRDefault="003E553B" w:rsidP="003E553B">
      <w:r w:rsidRPr="007D4AF8">
        <w:t>(A) Don't Know, (B) Yes (C) No</w:t>
      </w:r>
    </w:p>
    <w:p w:rsidR="003E553B" w:rsidRPr="007D4AF8" w:rsidRDefault="003E553B" w:rsidP="003E553B"/>
    <w:p w:rsidR="003E553B" w:rsidRPr="007D4AF8" w:rsidRDefault="003E553B" w:rsidP="003E553B">
      <w:r w:rsidRPr="007D4AF8">
        <w:rPr>
          <w:bCs/>
        </w:rPr>
        <w:t>Domain 2</w:t>
      </w:r>
    </w:p>
    <w:p w:rsidR="003E553B" w:rsidRPr="007D4AF8" w:rsidRDefault="003E553B" w:rsidP="003E553B"/>
    <w:p w:rsidR="003E553B" w:rsidRPr="007D4AF8" w:rsidRDefault="003E553B" w:rsidP="003E553B">
      <w:proofErr w:type="spellStart"/>
      <w:r w:rsidRPr="007D4AF8">
        <w:t>i</w:t>
      </w:r>
      <w:proofErr w:type="spellEnd"/>
      <w:r w:rsidRPr="007D4AF8">
        <w:t>. Delay or total lack of development of spoken language?</w:t>
      </w:r>
    </w:p>
    <w:p w:rsidR="003E553B" w:rsidRPr="007D4AF8" w:rsidRDefault="003E553B" w:rsidP="003E553B">
      <w:r w:rsidRPr="007D4AF8">
        <w:t>(A) Don't Know (B) Yes (C) No</w:t>
      </w:r>
    </w:p>
    <w:p w:rsidR="003E553B" w:rsidRPr="007D4AF8" w:rsidRDefault="003E553B" w:rsidP="003E553B"/>
    <w:p w:rsidR="003E553B" w:rsidRPr="007D4AF8" w:rsidRDefault="003E553B" w:rsidP="003E553B">
      <w:r w:rsidRPr="007D4AF8">
        <w:rPr>
          <w:bCs/>
        </w:rPr>
        <w:t>Domain 3</w:t>
      </w:r>
    </w:p>
    <w:p w:rsidR="003E553B" w:rsidRPr="007D4AF8" w:rsidRDefault="003E553B" w:rsidP="003E553B"/>
    <w:p w:rsidR="003E553B" w:rsidRPr="007D4AF8" w:rsidRDefault="003E553B" w:rsidP="003E553B">
      <w:proofErr w:type="spellStart"/>
      <w:r w:rsidRPr="007D4AF8">
        <w:t>i</w:t>
      </w:r>
      <w:proofErr w:type="spellEnd"/>
      <w:r w:rsidRPr="007D4AF8">
        <w:t>. Stereotyped and repetitive movement (e.g. Hand or finger flapping or twisting)?</w:t>
      </w:r>
    </w:p>
    <w:p w:rsidR="003E553B" w:rsidRPr="007D4AF8" w:rsidRDefault="003E553B" w:rsidP="003E553B">
      <w:r w:rsidRPr="007D4AF8">
        <w:t>(A) Don't Know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ii. May be associated with abnormal eating habit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iii. Persistent preoccupation with parts of objects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t>iv. Love for regimented routine activities?</w:t>
      </w:r>
    </w:p>
    <w:p w:rsidR="003E553B" w:rsidRPr="007D4AF8" w:rsidRDefault="003E553B" w:rsidP="003E553B">
      <w:r w:rsidRPr="007D4AF8">
        <w:t>(A) Don't Know, (B) Yes, (C) No</w:t>
      </w:r>
    </w:p>
    <w:p w:rsidR="003E553B" w:rsidRPr="007D4AF8" w:rsidRDefault="003E553B" w:rsidP="003E553B"/>
    <w:p w:rsidR="003E553B" w:rsidRPr="007D4AF8" w:rsidRDefault="003E553B" w:rsidP="003E553B">
      <w:r w:rsidRPr="007D4AF8">
        <w:rPr>
          <w:bCs/>
        </w:rPr>
        <w:t>Domain 4</w:t>
      </w:r>
    </w:p>
    <w:p w:rsidR="003E553B" w:rsidRPr="007D4AF8" w:rsidRDefault="003E553B" w:rsidP="003E553B"/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proofErr w:type="spellStart"/>
      <w:r w:rsidRPr="007D4AF8">
        <w:t>i</w:t>
      </w:r>
      <w:proofErr w:type="spellEnd"/>
      <w:r w:rsidRPr="007D4AF8">
        <w:t>. Autism is Childhood Schizophrenia?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>(A) Don't Know, (B) Yes, (C) No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 xml:space="preserve">ii. Autism is an auto-immune condition? 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>(A) Don't Know, (B) Yes, (C) No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 xml:space="preserve">iii. Autism is a </w:t>
      </w:r>
      <w:proofErr w:type="spellStart"/>
      <w:r w:rsidRPr="007D4AF8">
        <w:t>neuro</w:t>
      </w:r>
      <w:proofErr w:type="spellEnd"/>
      <w:r w:rsidRPr="007D4AF8">
        <w:t xml:space="preserve">-developmental disorder? 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>(A) Don't Know, (B) Yes, (C) No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</w:p>
    <w:p w:rsidR="003E553B" w:rsidRPr="007D4AF8" w:rsidRDefault="003E553B" w:rsidP="003E553B">
      <w:pPr>
        <w:tabs>
          <w:tab w:val="left" w:pos="597"/>
          <w:tab w:val="left" w:pos="734"/>
          <w:tab w:val="left" w:pos="762"/>
          <w:tab w:val="left" w:pos="791"/>
          <w:tab w:val="left" w:pos="820"/>
          <w:tab w:val="left" w:pos="849"/>
          <w:tab w:val="left" w:pos="878"/>
          <w:tab w:val="left" w:pos="907"/>
          <w:tab w:val="left" w:pos="936"/>
          <w:tab w:val="left" w:pos="965"/>
        </w:tabs>
        <w:ind w:left="14"/>
      </w:pPr>
      <w:r w:rsidRPr="007D4AF8">
        <w:t xml:space="preserve">iv. Autism could be associated with Mental Retardation? 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>(A) Don't Know, (B) Yes, (C) No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</w:p>
    <w:p w:rsidR="003E553B" w:rsidRPr="007D4AF8" w:rsidRDefault="003E553B" w:rsidP="003E553B">
      <w:pPr>
        <w:tabs>
          <w:tab w:val="left" w:pos="597"/>
          <w:tab w:val="left" w:pos="734"/>
          <w:tab w:val="left" w:pos="762"/>
          <w:tab w:val="left" w:pos="791"/>
          <w:tab w:val="left" w:pos="820"/>
          <w:tab w:val="left" w:pos="849"/>
          <w:tab w:val="left" w:pos="878"/>
          <w:tab w:val="left" w:pos="907"/>
          <w:tab w:val="left" w:pos="936"/>
          <w:tab w:val="left" w:pos="965"/>
        </w:tabs>
        <w:ind w:left="14"/>
      </w:pPr>
      <w:r w:rsidRPr="007D4AF8">
        <w:t xml:space="preserve">v. Autism could be associated with Epilepsy? 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>(A) Don't Know, (B) Yes, (C) No</w:t>
      </w: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</w:p>
    <w:p w:rsidR="003E553B" w:rsidRPr="007D4AF8" w:rsidRDefault="003E553B" w:rsidP="003E553B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  <w:r w:rsidRPr="007D4AF8">
        <w:t>vi. Onset of Autism is usually in,</w:t>
      </w:r>
    </w:p>
    <w:p w:rsidR="003E553B" w:rsidRPr="007D4AF8" w:rsidRDefault="003E553B" w:rsidP="003E553B">
      <w:pPr>
        <w:pStyle w:val="ListParagraph"/>
        <w:numPr>
          <w:ilvl w:val="0"/>
          <w:numId w:val="1"/>
        </w:num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</w:pPr>
      <w:r w:rsidRPr="007D4AF8">
        <w:t xml:space="preserve">Neonatal age, (B) Infancy, (C) Childhood </w:t>
      </w:r>
    </w:p>
    <w:p w:rsidR="009525CC" w:rsidRPr="007D4AF8" w:rsidRDefault="009525CC" w:rsidP="003E553B">
      <w:bookmarkStart w:id="0" w:name="_GoBack"/>
      <w:bookmarkEnd w:id="0"/>
    </w:p>
    <w:sectPr w:rsidR="009525CC" w:rsidRPr="007D4AF8" w:rsidSect="00CE3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4F3277"/>
    <w:multiLevelType w:val="hybridMultilevel"/>
    <w:tmpl w:val="98F206D0"/>
    <w:lvl w:ilvl="0" w:tplc="8AF45EE2">
      <w:start w:val="1"/>
      <w:numFmt w:val="upperLetter"/>
      <w:lvlText w:val="(%1)"/>
      <w:lvlJc w:val="left"/>
      <w:pPr>
        <w:ind w:left="394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4" w:hanging="360"/>
      </w:pPr>
    </w:lvl>
    <w:lvl w:ilvl="2" w:tplc="0409001B" w:tentative="1">
      <w:start w:val="1"/>
      <w:numFmt w:val="lowerRoman"/>
      <w:lvlText w:val="%3."/>
      <w:lvlJc w:val="right"/>
      <w:pPr>
        <w:ind w:left="1814" w:hanging="180"/>
      </w:pPr>
    </w:lvl>
    <w:lvl w:ilvl="3" w:tplc="0409000F" w:tentative="1">
      <w:start w:val="1"/>
      <w:numFmt w:val="decimal"/>
      <w:lvlText w:val="%4."/>
      <w:lvlJc w:val="left"/>
      <w:pPr>
        <w:ind w:left="2534" w:hanging="360"/>
      </w:pPr>
    </w:lvl>
    <w:lvl w:ilvl="4" w:tplc="04090019" w:tentative="1">
      <w:start w:val="1"/>
      <w:numFmt w:val="lowerLetter"/>
      <w:lvlText w:val="%5."/>
      <w:lvlJc w:val="left"/>
      <w:pPr>
        <w:ind w:left="3254" w:hanging="360"/>
      </w:pPr>
    </w:lvl>
    <w:lvl w:ilvl="5" w:tplc="0409001B" w:tentative="1">
      <w:start w:val="1"/>
      <w:numFmt w:val="lowerRoman"/>
      <w:lvlText w:val="%6."/>
      <w:lvlJc w:val="right"/>
      <w:pPr>
        <w:ind w:left="3974" w:hanging="180"/>
      </w:pPr>
    </w:lvl>
    <w:lvl w:ilvl="6" w:tplc="0409000F" w:tentative="1">
      <w:start w:val="1"/>
      <w:numFmt w:val="decimal"/>
      <w:lvlText w:val="%7."/>
      <w:lvlJc w:val="left"/>
      <w:pPr>
        <w:ind w:left="4694" w:hanging="360"/>
      </w:pPr>
    </w:lvl>
    <w:lvl w:ilvl="7" w:tplc="04090019" w:tentative="1">
      <w:start w:val="1"/>
      <w:numFmt w:val="lowerLetter"/>
      <w:lvlText w:val="%8."/>
      <w:lvlJc w:val="left"/>
      <w:pPr>
        <w:ind w:left="5414" w:hanging="360"/>
      </w:pPr>
    </w:lvl>
    <w:lvl w:ilvl="8" w:tplc="0409001B" w:tentative="1">
      <w:start w:val="1"/>
      <w:numFmt w:val="lowerRoman"/>
      <w:lvlText w:val="%9."/>
      <w:lvlJc w:val="right"/>
      <w:pPr>
        <w:ind w:left="613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E553B"/>
    <w:rsid w:val="003E553B"/>
    <w:rsid w:val="007D4AF8"/>
    <w:rsid w:val="008E38FA"/>
    <w:rsid w:val="009525CC"/>
    <w:rsid w:val="00CE3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53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E553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1701</Characters>
  <Application>Microsoft Office Word</Application>
  <DocSecurity>0</DocSecurity>
  <Lines>73</Lines>
  <Paragraphs>55</Paragraphs>
  <ScaleCrop>false</ScaleCrop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Mitchell</dc:creator>
  <cp:keywords/>
  <dc:description/>
  <cp:lastModifiedBy>MBACONG</cp:lastModifiedBy>
  <cp:revision>3</cp:revision>
  <dcterms:created xsi:type="dcterms:W3CDTF">2015-08-17T08:19:00Z</dcterms:created>
  <dcterms:modified xsi:type="dcterms:W3CDTF">2016-11-04T03:49:00Z</dcterms:modified>
</cp:coreProperties>
</file>